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bookmarkStart w:id="7" w:name="_GoBack"/>
      <w:bookmarkEnd w:id="7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Table S1 Summary of the sequencing and the reads mapping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from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the control groups ( 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CK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) and the PEG stress groups (P)</w:t>
      </w:r>
    </w:p>
    <w:tbl>
      <w:tblPr>
        <w:tblStyle w:val="3"/>
        <w:tblW w:w="141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086"/>
        <w:gridCol w:w="1086"/>
        <w:gridCol w:w="1086"/>
        <w:gridCol w:w="1086"/>
        <w:gridCol w:w="1086"/>
        <w:gridCol w:w="1087"/>
        <w:gridCol w:w="1087"/>
        <w:gridCol w:w="1087"/>
        <w:gridCol w:w="1087"/>
        <w:gridCol w:w="1087"/>
        <w:gridCol w:w="1087"/>
        <w:gridCol w:w="1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17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2H control (phase I)</w:t>
            </w:r>
          </w:p>
        </w:tc>
        <w:tc>
          <w:tcPr>
            <w:tcW w:w="2172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2H stress (phase I)</w:t>
            </w:r>
          </w:p>
        </w:tc>
        <w:tc>
          <w:tcPr>
            <w:tcW w:w="2173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8H control (phase II)</w:t>
            </w:r>
          </w:p>
        </w:tc>
        <w:tc>
          <w:tcPr>
            <w:tcW w:w="217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8H stress (phase II)</w:t>
            </w:r>
          </w:p>
        </w:tc>
        <w:tc>
          <w:tcPr>
            <w:tcW w:w="217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14H control (phase III)</w:t>
            </w:r>
          </w:p>
        </w:tc>
        <w:tc>
          <w:tcPr>
            <w:tcW w:w="217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14H stress (phase II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0" w:name="OLE_LINK19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</w:t>
            </w:r>
            <w:bookmarkEnd w:id="0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H-1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2H-2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1" w:name="OLE_LINK20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</w:t>
            </w:r>
            <w:bookmarkEnd w:id="1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2H-1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2H-2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2" w:name="OLE_LINK22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H-1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8H-2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3" w:name="OLE_LINK23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</w:t>
            </w:r>
            <w:bookmarkEnd w:id="3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8H-1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8H-2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4" w:name="OLE_LINK24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</w:t>
            </w:r>
            <w:bookmarkEnd w:id="4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4H-1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CK14H-2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bookmarkStart w:id="5" w:name="OLE_LINK25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</w:t>
            </w:r>
            <w:bookmarkEnd w:id="5"/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4H-1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P14H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Clean reads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884576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9679812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5384758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6744034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616470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3525742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2411398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7479886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683867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9151796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1676048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8986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Clean bas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8945657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9868719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4584795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6175267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70767522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4722011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66038361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9712201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9016724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61781410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2511820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6158961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GC conten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8.72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7.83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8.15</w:t>
            </w:r>
            <w:bookmarkStart w:id="6" w:name="OLE_LINK26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%</w:t>
            </w:r>
            <w:bookmarkEnd w:id="6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8.08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7.5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6.8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7.3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6.7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7.2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6.3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7.1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5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Q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9.74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29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9.84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25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90.3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1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9.2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1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91.6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1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91.1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85.0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aped Re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1007621 (79.82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1533133 (79.4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9299637 (82.8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8844473 (78.5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5812237 (81.57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5213766 (80.90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2563419 (81.21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8509939 (81.11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8024006 (81.18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9595878 (80.56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3909045 (81.36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9632838 (80.9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Unique maped rea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6519605 (68.2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7126368 (68.3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5143769 (71.06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24674729 (67.15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2124995 (75.00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1824703 (73.12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6983205 (70.56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4233419 (72.10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5017461 (74.76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5922812 (73.09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2652815 (78.35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4620597 (70.6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vertAlign w:val="baseline"/>
                <w:lang w:val="en-US" w:eastAsia="zh-CN"/>
              </w:rPr>
              <w:t>Multiple maped read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488016 (11.55%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406765 (11.11%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155868 (11.74%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169744 (11.35%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687242 (6.57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389063 (7.79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580214 (10.65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4276520 (9.01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006545 (6.42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3673066 (7.47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1256230 (3.01%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15"/>
                <w:szCs w:val="15"/>
                <w:shd w:val="clear" w:fill="FFFFFF"/>
                <w:lang w:val="en-US" w:eastAsia="zh-CN"/>
              </w:rPr>
              <w:t>5012241 (10.23%)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attachedTemplate r:id="rId1"/>
  <w:trackRevisions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D7DD7"/>
    <w:rsid w:val="03856411"/>
    <w:rsid w:val="075E1637"/>
    <w:rsid w:val="09EB514A"/>
    <w:rsid w:val="0A15025B"/>
    <w:rsid w:val="0AF81E85"/>
    <w:rsid w:val="0D1C0386"/>
    <w:rsid w:val="0EDE3D29"/>
    <w:rsid w:val="139B79F9"/>
    <w:rsid w:val="19D4352E"/>
    <w:rsid w:val="1C12475D"/>
    <w:rsid w:val="1E4B730A"/>
    <w:rsid w:val="22EA5593"/>
    <w:rsid w:val="28D31D0E"/>
    <w:rsid w:val="2A0611BA"/>
    <w:rsid w:val="2AF67400"/>
    <w:rsid w:val="2F202EB1"/>
    <w:rsid w:val="357D660B"/>
    <w:rsid w:val="3BB1578B"/>
    <w:rsid w:val="3CDE09BF"/>
    <w:rsid w:val="3FBD7DD7"/>
    <w:rsid w:val="42947D8E"/>
    <w:rsid w:val="438A5B94"/>
    <w:rsid w:val="4A1626BE"/>
    <w:rsid w:val="4A216173"/>
    <w:rsid w:val="4A764DAB"/>
    <w:rsid w:val="4A8B2B15"/>
    <w:rsid w:val="4CF47E0A"/>
    <w:rsid w:val="520A518E"/>
    <w:rsid w:val="54972245"/>
    <w:rsid w:val="5F8E3788"/>
    <w:rsid w:val="61C76F59"/>
    <w:rsid w:val="698F618D"/>
    <w:rsid w:val="69F2495D"/>
    <w:rsid w:val="6CDC6F6C"/>
    <w:rsid w:val="6D535020"/>
    <w:rsid w:val="6DBC439A"/>
    <w:rsid w:val="71161288"/>
    <w:rsid w:val="79DC65E7"/>
    <w:rsid w:val="7D82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25:00Z</dcterms:created>
  <dc:creator>y</dc:creator>
  <cp:lastModifiedBy>Administrator</cp:lastModifiedBy>
  <dcterms:modified xsi:type="dcterms:W3CDTF">2020-06-02T02:4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